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5CE7" w:rsidRDefault="004C067B">
      <w:r>
        <w:rPr>
          <w:noProof/>
        </w:rPr>
        <w:drawing>
          <wp:inline distT="0" distB="0" distL="0" distR="0">
            <wp:extent cx="5274310" cy="4381313"/>
            <wp:effectExtent l="0" t="0" r="2540" b="635"/>
            <wp:docPr id="1" name="图片 1" descr="C:\Users\86156\Desktop\炎症蛋白因子-甲状腺最终图\Supplemental Fig.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86156\Desktop\炎症蛋白因子-甲状腺最终图\Supplemental Fig.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81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067B" w:rsidRPr="004C067B" w:rsidRDefault="004C067B" w:rsidP="004C067B">
      <w:pPr>
        <w:rPr>
          <w:rFonts w:ascii="Times New Roman" w:hAnsi="Times New Roman" w:cs="Times New Roman"/>
          <w:sz w:val="28"/>
        </w:rPr>
      </w:pPr>
      <w:r w:rsidRPr="004C067B">
        <w:rPr>
          <w:rFonts w:ascii="Times New Roman" w:hAnsi="Times New Roman" w:cs="Times New Roman"/>
          <w:sz w:val="28"/>
        </w:rPr>
        <w:t>Supplemental Fig. 1</w:t>
      </w:r>
    </w:p>
    <w:p w:rsidR="004C067B" w:rsidRPr="000A0458" w:rsidRDefault="004C067B" w:rsidP="004C067B">
      <w:pPr>
        <w:widowControl/>
        <w:spacing w:before="120" w:after="240"/>
        <w:rPr>
          <w:rFonts w:ascii="Times New Roman" w:hAnsi="Times New Roman" w:cs="Times New Roman"/>
          <w:b/>
          <w:sz w:val="28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(A) </w:t>
      </w:r>
      <w:r w:rsidRPr="00262C4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Leave-one-out sensitivity analyses of</w:t>
      </w:r>
      <w:r w:rsidRPr="00262C4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MR</w:t>
      </w:r>
      <w:r w:rsidRPr="00262C4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analyses</w:t>
      </w:r>
      <w:r w:rsidRPr="00262C4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262C4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between CCL19 on GD.</w:t>
      </w:r>
    </w:p>
    <w:p w:rsidR="004C067B" w:rsidRDefault="004C067B" w:rsidP="004C067B">
      <w:pPr>
        <w:widowControl/>
        <w:spacing w:before="120" w:after="240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(B-K)</w:t>
      </w:r>
      <w:r w:rsidRPr="0088724E">
        <w:t xml:space="preserve"> </w:t>
      </w:r>
      <w:r w:rsidRPr="00262C4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Leave-one-out sensitivity analyses of</w:t>
      </w:r>
      <w:r w:rsidRPr="00262C4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MR</w:t>
      </w:r>
      <w:r w:rsidRPr="00262C4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analyses</w:t>
      </w:r>
      <w:r w:rsidRPr="00262C4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262C4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between circulating immune cells</w:t>
      </w:r>
      <w:r w:rsidRPr="00262C4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(</w:t>
      </w:r>
      <w:r w:rsidRPr="00262C4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HLA DR+ T cell%</w:t>
      </w:r>
      <w:r w:rsidRPr="00262C4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262C4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lymphocyte</w:t>
      </w:r>
      <w:r w:rsidRPr="00262C4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, </w:t>
      </w:r>
      <w:r w:rsidRPr="00262C4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HLA DR+ CD4+ %T cell</w:t>
      </w:r>
      <w:r w:rsidRPr="00262C4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, </w:t>
      </w:r>
      <w:r w:rsidRPr="00262C4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HLA DR+ CD4+ %lymphocyte</w:t>
      </w:r>
      <w:r w:rsidRPr="00262C4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, </w:t>
      </w:r>
      <w:r w:rsidRPr="00262C4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FSC−A on CD4+</w:t>
      </w:r>
      <w:r w:rsidRPr="00262C4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, </w:t>
      </w:r>
      <w:r w:rsidRPr="00262C4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HLA DR on CD14+ CD16− monocyte</w:t>
      </w:r>
      <w:r w:rsidRPr="00262C4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, </w:t>
      </w:r>
      <w:r w:rsidRPr="00262C4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HLA DR on CD14+ monocyte</w:t>
      </w:r>
      <w:r w:rsidRPr="00262C4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, </w:t>
      </w:r>
      <w:r w:rsidRPr="00262C4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HLA DR on monocyte</w:t>
      </w:r>
      <w:r w:rsidRPr="00262C4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, </w:t>
      </w:r>
      <w:r w:rsidRPr="00262C4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HLA DR on myeloid DC</w:t>
      </w:r>
      <w:r w:rsidRPr="00262C4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, </w:t>
      </w:r>
      <w:r w:rsidRPr="00262C4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HLA DR on </w:t>
      </w:r>
      <w:proofErr w:type="spellStart"/>
      <w:r w:rsidRPr="00262C4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plasmacytoid</w:t>
      </w:r>
      <w:proofErr w:type="spellEnd"/>
      <w:r w:rsidRPr="00262C4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DC</w:t>
      </w:r>
      <w:r w:rsidRPr="00262C4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,</w:t>
      </w:r>
      <w:r w:rsidRPr="00262C4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HLA DR on DC</w:t>
      </w:r>
      <w:r w:rsidRPr="00262C4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)</w:t>
      </w:r>
      <w:r w:rsidRPr="00262C4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on GD</w:t>
      </w:r>
      <w:r w:rsidRPr="00262C4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.</w:t>
      </w:r>
    </w:p>
    <w:p w:rsidR="004C067B" w:rsidRPr="00262C4B" w:rsidRDefault="004C067B" w:rsidP="004C067B">
      <w:pPr>
        <w:widowControl/>
        <w:spacing w:before="120" w:after="24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833C0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="0096071F">
        <w:rPr>
          <w:rFonts w:ascii="Times New Roman" w:eastAsia="宋体" w:hAnsi="Times New Roman" w:cs="Times New Roman" w:hint="eastAsia"/>
          <w:kern w:val="0"/>
          <w:sz w:val="24"/>
          <w:szCs w:val="24"/>
        </w:rPr>
        <w:t>L</w:t>
      </w:r>
      <w:bookmarkStart w:id="0" w:name="_GoBack"/>
      <w:bookmarkEnd w:id="0"/>
      <w:r w:rsidRPr="006833C0">
        <w:rPr>
          <w:rFonts w:ascii="Times New Roman" w:eastAsia="宋体" w:hAnsi="Times New Roman" w:cs="Times New Roman"/>
          <w:kern w:val="0"/>
          <w:sz w:val="24"/>
          <w:szCs w:val="24"/>
        </w:rPr>
        <w:t xml:space="preserve">) </w:t>
      </w:r>
      <w:r w:rsidRPr="00262C4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Leave-one-out sensitivity analyses of</w:t>
      </w:r>
      <w:r w:rsidRPr="006833C0">
        <w:rPr>
          <w:rFonts w:ascii="Times New Roman" w:eastAsia="宋体" w:hAnsi="Times New Roman" w:cs="Times New Roman"/>
          <w:kern w:val="0"/>
          <w:sz w:val="24"/>
          <w:szCs w:val="24"/>
        </w:rPr>
        <w:t xml:space="preserve"> MR analyses between CCL19 on FSC−A on CD4+.</w:t>
      </w:r>
    </w:p>
    <w:p w:rsidR="004C067B" w:rsidRDefault="004C067B">
      <w:r>
        <w:rPr>
          <w:noProof/>
        </w:rPr>
        <w:lastRenderedPageBreak/>
        <w:drawing>
          <wp:inline distT="0" distB="0" distL="0" distR="0">
            <wp:extent cx="5274310" cy="4138420"/>
            <wp:effectExtent l="0" t="0" r="2540" b="0"/>
            <wp:docPr id="2" name="图片 2" descr="C:\Users\86156\Desktop\炎症蛋白因子-甲状腺最终图\Supplemental Fig.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86156\Desktop\炎症蛋白因子-甲状腺最终图\Supplemental Fig. 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3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067B" w:rsidRPr="004C067B" w:rsidRDefault="004C067B" w:rsidP="004C067B">
      <w:pPr>
        <w:rPr>
          <w:rFonts w:ascii="Times New Roman" w:hAnsi="Times New Roman" w:cs="Times New Roman"/>
          <w:sz w:val="28"/>
        </w:rPr>
      </w:pPr>
      <w:r w:rsidRPr="004C067B">
        <w:rPr>
          <w:rFonts w:ascii="Times New Roman" w:hAnsi="Times New Roman" w:cs="Times New Roman"/>
          <w:sz w:val="28"/>
        </w:rPr>
        <w:t xml:space="preserve">Supplemental Fig. </w:t>
      </w:r>
      <w:r w:rsidRPr="004C067B">
        <w:rPr>
          <w:rFonts w:ascii="Times New Roman" w:hAnsi="Times New Roman" w:cs="Times New Roman" w:hint="eastAsia"/>
          <w:sz w:val="28"/>
        </w:rPr>
        <w:t>2</w:t>
      </w:r>
    </w:p>
    <w:p w:rsidR="004C067B" w:rsidRDefault="004C067B" w:rsidP="004C067B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(A) </w:t>
      </w:r>
      <w:r>
        <w:rPr>
          <w:rFonts w:ascii="Times New Roman" w:eastAsia="宋体" w:hAnsi="Times New Roman" w:cs="Calibri" w:hint="eastAsia"/>
          <w:kern w:val="0"/>
          <w:sz w:val="24"/>
          <w:shd w:val="clear" w:color="auto" w:fill="FFFFFF"/>
        </w:rPr>
        <w:t>F</w:t>
      </w:r>
      <w:r w:rsidRPr="003E4964">
        <w:rPr>
          <w:rFonts w:ascii="Times New Roman" w:eastAsia="宋体" w:hAnsi="Times New Roman" w:cs="Calibri"/>
          <w:kern w:val="0"/>
          <w:sz w:val="24"/>
          <w:shd w:val="clear" w:color="auto" w:fill="FFFFFF"/>
        </w:rPr>
        <w:t>unnel plots</w:t>
      </w:r>
      <w:r w:rsidRPr="006833C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Pr="008872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of</w:t>
      </w:r>
      <w:r w:rsidRPr="0088724E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8872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M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R</w:t>
      </w:r>
      <w:r w:rsidRPr="008872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analyses between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CCL19</w:t>
      </w:r>
      <w:r w:rsidRPr="008872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on</w:t>
      </w:r>
      <w:r w:rsidRPr="0088724E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GD.</w:t>
      </w:r>
    </w:p>
    <w:p w:rsidR="004C067B" w:rsidRDefault="004C067B" w:rsidP="004C067B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(B-K)</w:t>
      </w:r>
      <w:r w:rsidRPr="0088724E">
        <w:t xml:space="preserve"> </w:t>
      </w:r>
      <w:r w:rsidRPr="006833C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Funnel plots</w:t>
      </w:r>
      <w:r w:rsidRPr="00262C4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of</w:t>
      </w:r>
      <w:r w:rsidRPr="00262C4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MR</w:t>
      </w:r>
      <w:r w:rsidRPr="00262C4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analyses</w:t>
      </w:r>
      <w:r w:rsidRPr="00262C4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262C4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between circulating immune cells</w:t>
      </w:r>
      <w:r w:rsidRPr="00262C4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(</w:t>
      </w:r>
      <w:r w:rsidRPr="00262C4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HLA DR+ T cell%</w:t>
      </w:r>
      <w:r w:rsidRPr="00262C4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262C4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lymphocyte</w:t>
      </w:r>
      <w:r w:rsidRPr="00262C4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, </w:t>
      </w:r>
      <w:r w:rsidRPr="00262C4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HLA DR+ CD4+ %T cell</w:t>
      </w:r>
      <w:r w:rsidRPr="00262C4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, </w:t>
      </w:r>
      <w:r w:rsidRPr="00262C4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HLA DR+ CD4+ %lymphocyte</w:t>
      </w:r>
      <w:r w:rsidRPr="00262C4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, </w:t>
      </w:r>
      <w:r w:rsidRPr="00262C4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FSC−A on CD4+</w:t>
      </w:r>
      <w:r w:rsidRPr="00262C4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, </w:t>
      </w:r>
      <w:r w:rsidRPr="00262C4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HLA DR on CD14+ CD16− monocyte</w:t>
      </w:r>
      <w:r w:rsidRPr="00262C4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, </w:t>
      </w:r>
      <w:r w:rsidRPr="00262C4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HLA DR on CD14+ monocyte</w:t>
      </w:r>
      <w:r w:rsidRPr="00262C4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, </w:t>
      </w:r>
      <w:r w:rsidRPr="00262C4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HLA DR on monocyte</w:t>
      </w:r>
      <w:r w:rsidRPr="00262C4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, </w:t>
      </w:r>
      <w:r w:rsidRPr="00262C4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HLA DR on myeloid DC</w:t>
      </w:r>
      <w:r w:rsidRPr="00262C4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, </w:t>
      </w:r>
      <w:r w:rsidRPr="00262C4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HLA DR on </w:t>
      </w:r>
      <w:proofErr w:type="spellStart"/>
      <w:r w:rsidRPr="00262C4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plasmacytoid</w:t>
      </w:r>
      <w:proofErr w:type="spellEnd"/>
      <w:r w:rsidRPr="00262C4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DC</w:t>
      </w:r>
      <w:r w:rsidRPr="00262C4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,</w:t>
      </w:r>
      <w:r w:rsidRPr="00262C4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HLA DR on DC</w:t>
      </w:r>
      <w:r w:rsidRPr="00262C4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)</w:t>
      </w:r>
      <w:r w:rsidRPr="00262C4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on GD</w:t>
      </w:r>
      <w:r w:rsidRPr="00262C4B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.</w:t>
      </w:r>
    </w:p>
    <w:p w:rsidR="004C067B" w:rsidRPr="00262C4B" w:rsidRDefault="004C067B" w:rsidP="004C067B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833C0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="0096071F">
        <w:rPr>
          <w:rFonts w:ascii="Times New Roman" w:eastAsia="宋体" w:hAnsi="Times New Roman" w:cs="Times New Roman" w:hint="eastAsia"/>
          <w:kern w:val="0"/>
          <w:sz w:val="24"/>
          <w:szCs w:val="24"/>
        </w:rPr>
        <w:t>L</w:t>
      </w:r>
      <w:r w:rsidRPr="006833C0">
        <w:rPr>
          <w:rFonts w:ascii="Times New Roman" w:eastAsia="宋体" w:hAnsi="Times New Roman" w:cs="Times New Roman"/>
          <w:kern w:val="0"/>
          <w:sz w:val="24"/>
          <w:szCs w:val="24"/>
        </w:rPr>
        <w:t xml:space="preserve">) </w:t>
      </w:r>
      <w:r>
        <w:rPr>
          <w:rFonts w:ascii="Times New Roman" w:eastAsia="宋体" w:hAnsi="Times New Roman" w:cs="Calibri" w:hint="eastAsia"/>
          <w:kern w:val="0"/>
          <w:sz w:val="24"/>
          <w:shd w:val="clear" w:color="auto" w:fill="FFFFFF"/>
        </w:rPr>
        <w:t>F</w:t>
      </w:r>
      <w:r w:rsidRPr="003E4964">
        <w:rPr>
          <w:rFonts w:ascii="Times New Roman" w:eastAsia="宋体" w:hAnsi="Times New Roman" w:cs="Calibri"/>
          <w:kern w:val="0"/>
          <w:sz w:val="24"/>
          <w:shd w:val="clear" w:color="auto" w:fill="FFFFFF"/>
        </w:rPr>
        <w:t>unnel plots</w:t>
      </w:r>
      <w:r w:rsidRPr="00262C4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of</w:t>
      </w:r>
      <w:r w:rsidRPr="006833C0">
        <w:rPr>
          <w:rFonts w:ascii="Times New Roman" w:eastAsia="宋体" w:hAnsi="Times New Roman" w:cs="Times New Roman"/>
          <w:kern w:val="0"/>
          <w:sz w:val="24"/>
          <w:szCs w:val="24"/>
        </w:rPr>
        <w:t xml:space="preserve"> MR analyses between CCL19 on FSC−A on CD4+.</w:t>
      </w:r>
    </w:p>
    <w:p w:rsidR="004C067B" w:rsidRPr="004C067B" w:rsidRDefault="004C067B"/>
    <w:sectPr w:rsidR="004C067B" w:rsidRPr="004C06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3734" w:rsidRDefault="00D33734" w:rsidP="004C067B">
      <w:r>
        <w:separator/>
      </w:r>
    </w:p>
  </w:endnote>
  <w:endnote w:type="continuationSeparator" w:id="0">
    <w:p w:rsidR="00D33734" w:rsidRDefault="00D33734" w:rsidP="004C06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3734" w:rsidRDefault="00D33734" w:rsidP="004C067B">
      <w:r>
        <w:separator/>
      </w:r>
    </w:p>
  </w:footnote>
  <w:footnote w:type="continuationSeparator" w:id="0">
    <w:p w:rsidR="00D33734" w:rsidRDefault="00D33734" w:rsidP="004C06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YwMTMzBLIsLUzMjZR0lIJTi4sz8/NACgxrAbZdZUMsAAAA"/>
  </w:docVars>
  <w:rsids>
    <w:rsidRoot w:val="0002438D"/>
    <w:rsid w:val="0002438D"/>
    <w:rsid w:val="004C067B"/>
    <w:rsid w:val="004C5CE7"/>
    <w:rsid w:val="00615000"/>
    <w:rsid w:val="0096071F"/>
    <w:rsid w:val="00D33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06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06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06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067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C067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C067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06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06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06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067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C067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C06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盘涛</dc:creator>
  <cp:keywords/>
  <dc:description/>
  <cp:lastModifiedBy>盘涛</cp:lastModifiedBy>
  <cp:revision>3</cp:revision>
  <dcterms:created xsi:type="dcterms:W3CDTF">2024-10-10T15:10:00Z</dcterms:created>
  <dcterms:modified xsi:type="dcterms:W3CDTF">2025-02-19T05:51:00Z</dcterms:modified>
</cp:coreProperties>
</file>